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9F4420" w14:textId="7C19428C" w:rsidR="007D2438" w:rsidRDefault="007D2438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Supplementary Tables</w:t>
      </w:r>
    </w:p>
    <w:p w14:paraId="7B59758B" w14:textId="2B45ECEF" w:rsidR="007424AA" w:rsidRPr="007424AA" w:rsidRDefault="007424A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424AA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1</w:t>
      </w:r>
      <w:r w:rsidRPr="007424AA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7424AA">
        <w:rPr>
          <w:rFonts w:ascii="Times New Roman" w:hAnsi="Times New Roman" w:cs="Times New Roman"/>
          <w:sz w:val="21"/>
          <w:szCs w:val="21"/>
        </w:rPr>
        <w:t>Sensitivity–specificity trade-off at different cutoff valu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8"/>
        <w:gridCol w:w="2437"/>
        <w:gridCol w:w="2382"/>
        <w:gridCol w:w="1449"/>
      </w:tblGrid>
      <w:tr w:rsidR="007424AA" w:rsidRPr="007424AA" w14:paraId="47383826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DC11" w14:textId="77777777" w:rsidR="007424AA" w:rsidRPr="007424AA" w:rsidRDefault="007424AA" w:rsidP="007424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4713" w14:textId="77777777" w:rsidR="007424AA" w:rsidRPr="007424AA" w:rsidRDefault="007424AA" w:rsidP="007424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toff Value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38801" w14:textId="77777777" w:rsidR="007424AA" w:rsidRPr="007424AA" w:rsidRDefault="007424AA" w:rsidP="007424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nsitivity (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581FA" w14:textId="77777777" w:rsidR="007424AA" w:rsidRPr="007424AA" w:rsidRDefault="007424AA" w:rsidP="007424A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ecificity (%)</w:t>
            </w:r>
          </w:p>
        </w:tc>
      </w:tr>
      <w:tr w:rsidR="007424AA" w:rsidRPr="007424AA" w14:paraId="1E51C4BC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EEC09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T-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BNP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F420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750 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6E2D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AC88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5.7</w:t>
            </w:r>
          </w:p>
        </w:tc>
      </w:tr>
      <w:tr w:rsidR="007424AA" w:rsidRPr="007424AA" w14:paraId="654DE97C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2648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64A8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07.17 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l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den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6C55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B08D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.6</w:t>
            </w:r>
          </w:p>
        </w:tc>
      </w:tr>
      <w:tr w:rsidR="007424AA" w:rsidRPr="007424AA" w14:paraId="439AD5C8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33932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3CBC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50 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l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4BEA7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2FC04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9</w:t>
            </w:r>
          </w:p>
        </w:tc>
      </w:tr>
      <w:tr w:rsidR="007424AA" w:rsidRPr="007424AA" w14:paraId="2A029746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3991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nI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3656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 ng/ml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3FBC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3D581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</w:tr>
      <w:tr w:rsidR="007424AA" w:rsidRPr="007424AA" w14:paraId="13F67412" w14:textId="77777777" w:rsidTr="007424AA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1100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0C28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0 ng/ml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den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4E98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6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04FF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</w:tr>
      <w:tr w:rsidR="007424AA" w:rsidRPr="007424AA" w14:paraId="53DBC938" w14:textId="77777777" w:rsidTr="007424AA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8A50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0C9B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5 ng/ml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85BA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0E3B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7</w:t>
            </w:r>
          </w:p>
        </w:tc>
      </w:tr>
      <w:tr w:rsidR="007424AA" w:rsidRPr="007424AA" w14:paraId="7821A460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56BE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371FE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 mm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F53E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1.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0871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4</w:t>
            </w:r>
          </w:p>
        </w:tc>
      </w:tr>
      <w:tr w:rsidR="007424AA" w:rsidRPr="007424AA" w14:paraId="3A02D2E9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E219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B03A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.99 mm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den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5E10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.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601B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</w:tr>
      <w:tr w:rsidR="007424AA" w:rsidRPr="007424AA" w14:paraId="269B1A20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0C17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80DB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 mm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3BBC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.6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25D89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.1</w:t>
            </w:r>
          </w:p>
        </w:tc>
      </w:tr>
      <w:tr w:rsidR="007424AA" w:rsidRPr="007424AA" w14:paraId="68737802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610CC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VDD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2D6A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 mm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E0409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.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DC6E1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.4</w:t>
            </w:r>
          </w:p>
        </w:tc>
      </w:tr>
      <w:tr w:rsidR="007424AA" w:rsidRPr="007424AA" w14:paraId="1C395B79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CF80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351F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14 mm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den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AB502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0A42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5.7</w:t>
            </w:r>
          </w:p>
        </w:tc>
      </w:tr>
      <w:tr w:rsidR="007424AA" w:rsidRPr="007424AA" w14:paraId="6ABFBCA9" w14:textId="77777777" w:rsidTr="007424AA">
        <w:trPr>
          <w:trHeight w:val="57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EE19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174F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 mm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36EC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.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D413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</w:tr>
      <w:tr w:rsidR="007424AA" w:rsidRPr="007424AA" w14:paraId="45BE5083" w14:textId="77777777" w:rsidTr="007424AA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7E7A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VEF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1FB6A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%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FD55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.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167F6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9</w:t>
            </w:r>
          </w:p>
        </w:tc>
      </w:tr>
      <w:tr w:rsidR="007424AA" w:rsidRPr="007424AA" w14:paraId="1204E7A0" w14:textId="77777777" w:rsidTr="007424AA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8D14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809CA" w14:textId="77777777" w:rsidR="007424AA" w:rsidRPr="007424AA" w:rsidRDefault="007424AA" w:rsidP="007424AA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.15%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ouden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55D6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.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5C935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.7</w:t>
            </w:r>
          </w:p>
        </w:tc>
      </w:tr>
      <w:tr w:rsidR="007424AA" w:rsidRPr="007424AA" w14:paraId="71012336" w14:textId="77777777" w:rsidTr="007424AA">
        <w:trPr>
          <w:trHeight w:val="285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91DB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66943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%</w:t>
            </w:r>
          </w:p>
        </w:tc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0D5A2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.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545C" w14:textId="77777777" w:rsidR="007424AA" w:rsidRPr="007424AA" w:rsidRDefault="007424AA" w:rsidP="007424AA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.9</w:t>
            </w:r>
          </w:p>
        </w:tc>
      </w:tr>
    </w:tbl>
    <w:p w14:paraId="35BA835A" w14:textId="293A81F5" w:rsidR="007424AA" w:rsidRDefault="007424AA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7424AA">
        <w:rPr>
          <w:rFonts w:ascii="Times New Roman" w:hAnsi="Times New Roman" w:cs="Times New Roman" w:hint="eastAsia"/>
          <w:sz w:val="21"/>
          <w:szCs w:val="21"/>
        </w:rPr>
        <w:t xml:space="preserve">Note: Optimal cutoffs determined by the </w:t>
      </w:r>
      <w:proofErr w:type="spellStart"/>
      <w:r w:rsidRPr="007424AA">
        <w:rPr>
          <w:rFonts w:ascii="Times New Roman" w:hAnsi="Times New Roman" w:cs="Times New Roman" w:hint="eastAsia"/>
          <w:sz w:val="21"/>
          <w:szCs w:val="21"/>
        </w:rPr>
        <w:t>Youden</w:t>
      </w:r>
      <w:proofErr w:type="spellEnd"/>
      <w:r w:rsidRPr="007424AA">
        <w:rPr>
          <w:rFonts w:ascii="Times New Roman" w:hAnsi="Times New Roman" w:cs="Times New Roman" w:hint="eastAsia"/>
          <w:sz w:val="21"/>
          <w:szCs w:val="21"/>
        </w:rPr>
        <w:t xml:space="preserve"> index are shown in bold. Alternative thresholds illustrate sensitivity</w:t>
      </w:r>
      <w:r w:rsidRPr="007424AA">
        <w:rPr>
          <w:rFonts w:ascii="Times New Roman" w:hAnsi="Times New Roman" w:cs="Times New Roman" w:hint="eastAsia"/>
          <w:sz w:val="21"/>
          <w:szCs w:val="21"/>
        </w:rPr>
        <w:t>–</w:t>
      </w:r>
      <w:r w:rsidRPr="007424AA">
        <w:rPr>
          <w:rFonts w:ascii="Times New Roman" w:hAnsi="Times New Roman" w:cs="Times New Roman" w:hint="eastAsia"/>
          <w:sz w:val="21"/>
          <w:szCs w:val="21"/>
        </w:rPr>
        <w:t>specificity trade-offs for clinical application.</w:t>
      </w:r>
    </w:p>
    <w:p w14:paraId="44986C1F" w14:textId="2678AC1E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E6FBFFB" w14:textId="2024EC28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3848AA1" w14:textId="4EC722FF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89668AD" w14:textId="4D3A9F18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CF64B49" w14:textId="6FB31B1D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45242172" w14:textId="1623DA46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8796A52" w14:textId="64F0C326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037B7049" w14:textId="318F4E14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61B31986" w14:textId="2EE715BA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7239578F" w14:textId="1CE104BC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34FF459" w14:textId="77777777" w:rsidR="007D2438" w:rsidRPr="007424AA" w:rsidRDefault="007D2438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7424AA">
        <w:rPr>
          <w:rFonts w:ascii="Times New Roman" w:hAnsi="Times New Roman" w:cs="Times New Roman"/>
          <w:b/>
          <w:bCs/>
          <w:sz w:val="21"/>
          <w:szCs w:val="21"/>
        </w:rPr>
        <w:t>Supplementary Table 2.</w:t>
      </w:r>
      <w:r w:rsidRPr="007424AA">
        <w:rPr>
          <w:rFonts w:ascii="Times New Roman" w:hAnsi="Times New Roman" w:cs="Times New Roman"/>
          <w:sz w:val="21"/>
          <w:szCs w:val="21"/>
        </w:rPr>
        <w:t xml:space="preserve"> Missing data by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24"/>
        <w:gridCol w:w="2349"/>
        <w:gridCol w:w="1176"/>
        <w:gridCol w:w="1557"/>
      </w:tblGrid>
      <w:tr w:rsidR="007D2438" w:rsidRPr="007424AA" w14:paraId="7FE3E8DC" w14:textId="77777777" w:rsidTr="007424AA">
        <w:trPr>
          <w:trHeight w:val="85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DCAE1" w14:textId="77777777" w:rsidR="007D2438" w:rsidRPr="007424AA" w:rsidRDefault="007D2438" w:rsidP="00D770D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FDB1" w14:textId="77777777" w:rsidR="007D2438" w:rsidRPr="007424AA" w:rsidRDefault="007D2438" w:rsidP="00D770D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yp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D54FB" w14:textId="77777777" w:rsidR="007D2438" w:rsidRPr="007424AA" w:rsidRDefault="007D2438" w:rsidP="00D770D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ssing cases (n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1E751" w14:textId="77777777" w:rsidR="007D2438" w:rsidRPr="007424AA" w:rsidRDefault="007D2438" w:rsidP="00D770D9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ssing proportion (%)</w:t>
            </w:r>
          </w:p>
        </w:tc>
      </w:tr>
      <w:tr w:rsidR="007D2438" w:rsidRPr="007424AA" w14:paraId="0DEEA39E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94957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6D8B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m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264B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D8F2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154AAE60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A6DD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242F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m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E5E1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8DB86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2485E76F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054BE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dy Mass Index (BMI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FDBE2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m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4570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BDFCF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7D2438" w:rsidRPr="007424AA" w14:paraId="08DC6188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C61FE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ypertension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830DB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orbidit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0465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0716E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4F7D8762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64659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abete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570B0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orbidit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FE29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325CB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3E01C519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F92A5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rebrovascular diseas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87D3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orbidit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9939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EE4F0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7D6D93CF" w14:textId="77777777" w:rsidTr="007424AA">
        <w:trPr>
          <w:trHeight w:val="28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17F0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F type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3371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inic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6D6A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3C8C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7D2438" w:rsidRPr="007424AA" w14:paraId="7AB1451B" w14:textId="77777777" w:rsidTr="007424AA">
        <w:trPr>
          <w:trHeight w:val="285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5AF1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YHA functional class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BB60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inic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140A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8605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7D2438" w:rsidRPr="007424AA" w14:paraId="50FC329B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50E19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T-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BNP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g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mL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AC780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rologic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3B10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AAC2E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</w:t>
            </w:r>
          </w:p>
        </w:tc>
      </w:tr>
      <w:tr w:rsidR="007D2438" w:rsidRPr="007424AA" w14:paraId="1EA26B80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529A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nI</w:t>
            </w:r>
            <w:proofErr w:type="spellEnd"/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ng/mL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C62B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rologic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52EF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8991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</w:t>
            </w:r>
          </w:p>
        </w:tc>
      </w:tr>
      <w:tr w:rsidR="007D2438" w:rsidRPr="007424AA" w14:paraId="2EFC7DC1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2CF96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D (mm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8F45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hocardi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4BD7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6805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</w:t>
            </w:r>
          </w:p>
        </w:tc>
      </w:tr>
      <w:tr w:rsidR="007D2438" w:rsidRPr="007424AA" w14:paraId="57F76E30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2B5C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VDD (mm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91E85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hocardi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4B3B2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BCA3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</w:t>
            </w:r>
          </w:p>
        </w:tc>
      </w:tr>
      <w:tr w:rsidR="007D2438" w:rsidRPr="007424AA" w14:paraId="7A88CB12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1163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VEF (%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6D6A9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hocardi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E71C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1596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</w:t>
            </w:r>
          </w:p>
        </w:tc>
      </w:tr>
      <w:tr w:rsidR="007D2438" w:rsidRPr="007424AA" w14:paraId="2AAB23C3" w14:textId="77777777" w:rsidTr="007424AA">
        <w:trPr>
          <w:trHeight w:val="570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587D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VMI (g/m²)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6A36D" w14:textId="77777777" w:rsidR="007D2438" w:rsidRPr="007424AA" w:rsidRDefault="007D2438" w:rsidP="00D770D9">
            <w:pPr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chocardiographic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87BB8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F03A1" w14:textId="77777777" w:rsidR="007D2438" w:rsidRPr="007424AA" w:rsidRDefault="007D2438" w:rsidP="00D770D9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4AA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</w:t>
            </w:r>
          </w:p>
        </w:tc>
      </w:tr>
    </w:tbl>
    <w:p w14:paraId="0287B561" w14:textId="77777777" w:rsidR="007D2438" w:rsidRPr="007424AA" w:rsidRDefault="007D2438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7424AA">
        <w:rPr>
          <w:rFonts w:ascii="Times New Roman" w:hAnsi="Times New Roman" w:cs="Times New Roman"/>
          <w:sz w:val="21"/>
          <w:szCs w:val="21"/>
        </w:rPr>
        <w:t>Note: Overall missingness ranged from 0.0% to 4.3%. Little’s MCAR test indicated data were missing completely at random (P = 0.291). Variables with &lt;5% missingness were imputed using MICE, and those with &lt;1% missingness were handled by listwise deletion.</w:t>
      </w:r>
    </w:p>
    <w:p w14:paraId="7F7F5677" w14:textId="53251FF2" w:rsidR="007D2438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5247658C" w14:textId="77777777" w:rsidR="007D2438" w:rsidRPr="007424AA" w:rsidRDefault="007D2438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7D2438" w:rsidRPr="00742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4AA"/>
    <w:rsid w:val="00095211"/>
    <w:rsid w:val="002B2F00"/>
    <w:rsid w:val="002F2864"/>
    <w:rsid w:val="00580CB3"/>
    <w:rsid w:val="005C575E"/>
    <w:rsid w:val="00713596"/>
    <w:rsid w:val="007424AA"/>
    <w:rsid w:val="007D2438"/>
    <w:rsid w:val="0097278E"/>
    <w:rsid w:val="009C6786"/>
    <w:rsid w:val="00C64D14"/>
    <w:rsid w:val="00D711E7"/>
    <w:rsid w:val="00E25BD0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E061"/>
  <w15:chartTrackingRefBased/>
  <w15:docId w15:val="{34F6294F-25D4-49A5-9204-FEE4A17D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24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4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4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4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4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4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4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4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4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4A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4A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4A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4A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4A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4A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424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4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4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4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5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2</cp:revision>
  <dcterms:created xsi:type="dcterms:W3CDTF">2026-02-28T04:35:00Z</dcterms:created>
  <dcterms:modified xsi:type="dcterms:W3CDTF">2026-02-28T04:35:00Z</dcterms:modified>
</cp:coreProperties>
</file>